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6132" w:rsidRPr="002076C5" w:rsidRDefault="007065D2">
      <w:pPr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Additional file 1</w:t>
      </w:r>
    </w:p>
    <w:p w:rsidR="009A66B0" w:rsidRPr="002076C5" w:rsidRDefault="00866132">
      <w:pPr>
        <w:rPr>
          <w:rFonts w:cs="Arial"/>
          <w:sz w:val="20"/>
          <w:szCs w:val="20"/>
        </w:rPr>
      </w:pPr>
      <w:r w:rsidRPr="002076C5">
        <w:rPr>
          <w:rFonts w:cs="Arial"/>
          <w:sz w:val="20"/>
          <w:szCs w:val="20"/>
        </w:rPr>
        <w:t>Table</w:t>
      </w:r>
      <w:r w:rsidR="007065D2">
        <w:rPr>
          <w:rFonts w:cs="Arial"/>
          <w:sz w:val="20"/>
          <w:szCs w:val="20"/>
        </w:rPr>
        <w:t xml:space="preserve"> S1</w:t>
      </w:r>
      <w:r w:rsidRPr="002076C5">
        <w:rPr>
          <w:rFonts w:cs="Arial"/>
          <w:sz w:val="20"/>
          <w:szCs w:val="20"/>
        </w:rPr>
        <w:t xml:space="preserve">: </w:t>
      </w:r>
      <w:r w:rsidR="00E16DDF" w:rsidRPr="00311070">
        <w:rPr>
          <w:rFonts w:ascii="Times New Roman" w:hAnsi="Times New Roman" w:cs="Times New Roman"/>
          <w:sz w:val="20"/>
          <w:szCs w:val="20"/>
        </w:rPr>
        <w:t>Parameters and inputs of the effectiveness (number needed to screen</w:t>
      </w:r>
      <w:r w:rsidR="00E16DDF" w:rsidRPr="00577AB7">
        <w:rPr>
          <w:rFonts w:ascii="Times New Roman" w:hAnsi="Times New Roman" w:cs="Times New Roman"/>
          <w:sz w:val="20"/>
          <w:szCs w:val="20"/>
        </w:rPr>
        <w:t xml:space="preserve"> and, if positive, treat for TB infection</w:t>
      </w:r>
      <w:r w:rsidR="00E16DDF" w:rsidRPr="00311070">
        <w:rPr>
          <w:rFonts w:ascii="Times New Roman" w:hAnsi="Times New Roman" w:cs="Times New Roman"/>
          <w:sz w:val="20"/>
          <w:szCs w:val="20"/>
        </w:rPr>
        <w:t>) analysis</w:t>
      </w:r>
      <w:r w:rsidR="00E16DDF">
        <w:rPr>
          <w:rFonts w:cs="Arial"/>
          <w:sz w:val="20"/>
          <w:szCs w:val="20"/>
        </w:rPr>
        <w:t>.</w:t>
      </w:r>
    </w:p>
    <w:p w:rsidR="00866132" w:rsidRPr="002076C5" w:rsidRDefault="00866132">
      <w:pPr>
        <w:rPr>
          <w:rFonts w:cs="Arial"/>
          <w:sz w:val="20"/>
          <w:szCs w:val="20"/>
        </w:rPr>
      </w:pPr>
    </w:p>
    <w:tbl>
      <w:tblPr>
        <w:tblStyle w:val="TableGrid"/>
        <w:tblW w:w="9700" w:type="dxa"/>
        <w:tblLook w:val="04A0"/>
      </w:tblPr>
      <w:tblGrid>
        <w:gridCol w:w="5576"/>
        <w:gridCol w:w="916"/>
        <w:gridCol w:w="720"/>
        <w:gridCol w:w="714"/>
        <w:gridCol w:w="1774"/>
      </w:tblGrid>
      <w:tr w:rsidR="00041D60" w:rsidRPr="002076C5" w:rsidTr="00CA30AF">
        <w:trPr>
          <w:trHeight w:val="3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041D60" w:rsidRPr="002076C5" w:rsidTr="00CA30AF">
        <w:trPr>
          <w:trHeight w:val="315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Base </w:t>
            </w: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Reference(s)</w:t>
            </w:r>
          </w:p>
        </w:tc>
      </w:tr>
      <w:tr w:rsidR="00041D60" w:rsidRPr="002076C5" w:rsidTr="00CA30AF">
        <w:trPr>
          <w:trHeight w:val="3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Prevalence of TB infection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041D60" w:rsidRPr="002076C5" w:rsidTr="00CA30AF">
        <w:trPr>
          <w:trHeight w:val="3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   All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4.2%</w:t>
            </w: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3.3%</w:t>
            </w: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5.2%</w:t>
            </w: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Bennett et al., 2008</w:t>
            </w:r>
          </w:p>
        </w:tc>
      </w:tr>
      <w:tr w:rsidR="00041D60" w:rsidRPr="002076C5" w:rsidTr="00CA30AF">
        <w:trPr>
          <w:trHeight w:val="3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      by race / ethnicity only (disregarding nativity)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041D60" w:rsidRPr="002076C5" w:rsidTr="00CA30AF">
        <w:trPr>
          <w:trHeight w:val="3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         White (non-Hispanic/Latino)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Bennett et al., 2008</w:t>
            </w:r>
          </w:p>
        </w:tc>
      </w:tr>
      <w:tr w:rsidR="00041D60" w:rsidRPr="002076C5" w:rsidTr="00CA30AF">
        <w:trPr>
          <w:trHeight w:val="3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         Black (non-Hispanic/Latino)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7.0%</w:t>
            </w: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5.3%</w:t>
            </w: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9.1%</w:t>
            </w: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"</w:t>
            </w:r>
          </w:p>
        </w:tc>
      </w:tr>
      <w:tr w:rsidR="00041D60" w:rsidRPr="002076C5" w:rsidTr="00CA30AF">
        <w:trPr>
          <w:trHeight w:val="6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         Hispanic/Latino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9.9%</w:t>
            </w: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7.6%</w:t>
            </w: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11.5%</w:t>
            </w: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Shea et al., 2014; Bennett et al., 2008</w:t>
            </w:r>
          </w:p>
        </w:tc>
      </w:tr>
      <w:tr w:rsidR="00041D60" w:rsidRPr="002076C5" w:rsidTr="00CA30AF">
        <w:trPr>
          <w:trHeight w:val="6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         Asian 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11.4%</w:t>
            </w: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8.0%</w:t>
            </w: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15.0%</w:t>
            </w: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Shea et al., 2014; range: assumption</w:t>
            </w:r>
          </w:p>
        </w:tc>
      </w:tr>
      <w:tr w:rsidR="00041D60" w:rsidRPr="002076C5" w:rsidTr="00CA30AF">
        <w:trPr>
          <w:trHeight w:val="3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      by nativity, and race/ethnicity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041D60" w:rsidRPr="002076C5" w:rsidTr="00CA30AF">
        <w:trPr>
          <w:trHeight w:val="6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         U.S. born 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Bennett et al., 2008; Shea et al., 2014</w:t>
            </w:r>
          </w:p>
        </w:tc>
      </w:tr>
      <w:tr w:rsidR="00041D60" w:rsidRPr="002076C5" w:rsidTr="00CA30AF">
        <w:trPr>
          <w:trHeight w:val="3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         Foreign-born 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18.7%</w:t>
            </w: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13.5%</w:t>
            </w: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25.2%</w:t>
            </w: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"</w:t>
            </w:r>
          </w:p>
        </w:tc>
      </w:tr>
      <w:tr w:rsidR="00041D60" w:rsidRPr="002076C5" w:rsidTr="00CA30AF">
        <w:trPr>
          <w:trHeight w:val="3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            White (non-Hispanic/Latino)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17.9%</w:t>
            </w: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11.4%</w:t>
            </w: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26.8%</w:t>
            </w: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"</w:t>
            </w:r>
          </w:p>
        </w:tc>
      </w:tr>
      <w:tr w:rsidR="00041D60" w:rsidRPr="002076C5" w:rsidTr="00CA30AF">
        <w:trPr>
          <w:trHeight w:val="3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            Black (non-Hispanic/Latino)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13.7%</w:t>
            </w: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28.4%</w:t>
            </w: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"</w:t>
            </w:r>
          </w:p>
        </w:tc>
      </w:tr>
      <w:tr w:rsidR="00041D60" w:rsidRPr="002076C5" w:rsidTr="00CA30AF">
        <w:trPr>
          <w:trHeight w:val="6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            Hispanic/Latino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17.7%</w:t>
            </w: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15.0%</w:t>
            </w: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Shea et al., 2014; range: assumption</w:t>
            </w:r>
          </w:p>
        </w:tc>
      </w:tr>
      <w:tr w:rsidR="00041D60" w:rsidRPr="002076C5" w:rsidTr="00CA30AF">
        <w:trPr>
          <w:trHeight w:val="3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            Asian 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24.4%</w:t>
            </w: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35.0%</w:t>
            </w: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"</w:t>
            </w:r>
          </w:p>
        </w:tc>
      </w:tr>
      <w:tr w:rsidR="00041D60" w:rsidRPr="002076C5" w:rsidTr="00CA30AF">
        <w:trPr>
          <w:trHeight w:val="3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Sensitivity of TB screening test 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89.0%</w:t>
            </w: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Linas</w:t>
            </w:r>
            <w:proofErr w:type="spellEnd"/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 et al., 2011</w:t>
            </w:r>
          </w:p>
        </w:tc>
      </w:tr>
      <w:tr w:rsidR="00041D60" w:rsidRPr="002076C5" w:rsidTr="00CA30AF">
        <w:trPr>
          <w:trHeight w:val="600"/>
        </w:trPr>
        <w:tc>
          <w:tcPr>
            <w:tcW w:w="557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Proportion of screened persons with TB infection who  start treatment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90.0%</w:t>
            </w: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"</w:t>
            </w:r>
          </w:p>
        </w:tc>
      </w:tr>
      <w:tr w:rsidR="00041D60" w:rsidRPr="002076C5" w:rsidTr="00CA30AF">
        <w:trPr>
          <w:trHeight w:val="3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Proportion of persons starting treatment who complete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82.0%</w:t>
            </w: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Sterling et al., 2011</w:t>
            </w:r>
          </w:p>
        </w:tc>
      </w:tr>
      <w:tr w:rsidR="00041D60" w:rsidRPr="002076C5" w:rsidTr="00CA30AF">
        <w:trPr>
          <w:trHeight w:val="600"/>
        </w:trPr>
        <w:tc>
          <w:tcPr>
            <w:tcW w:w="557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Risk of progression from infection to disease in the absence</w:t>
            </w: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br/>
              <w:t>of treatment (5 years)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041D60" w:rsidRPr="002076C5" w:rsidTr="00CA30AF">
        <w:trPr>
          <w:trHeight w:val="6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   All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0.42%</w:t>
            </w: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0.21%</w:t>
            </w: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0.84%</w:t>
            </w: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Shea et al., 2014; range: assumption</w:t>
            </w:r>
          </w:p>
        </w:tc>
      </w:tr>
      <w:tr w:rsidR="00041D60" w:rsidRPr="002076C5" w:rsidTr="00CA30AF">
        <w:trPr>
          <w:trHeight w:val="3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   by race/ethnicity only (disregarding nativity)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041D60" w:rsidRPr="002076C5" w:rsidTr="00CA30AF">
        <w:trPr>
          <w:trHeight w:val="3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      White (non-Hispanic/Latino)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0.23%</w:t>
            </w: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0.11%</w:t>
            </w: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0.45%</w:t>
            </w: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"</w:t>
            </w:r>
          </w:p>
        </w:tc>
      </w:tr>
      <w:tr w:rsidR="00041D60" w:rsidRPr="002076C5" w:rsidTr="00CA30AF">
        <w:trPr>
          <w:trHeight w:val="3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      Black (non-Hispanic/Latino)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0.45%</w:t>
            </w: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0.23%</w:t>
            </w: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0.90%</w:t>
            </w: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"</w:t>
            </w:r>
          </w:p>
        </w:tc>
      </w:tr>
      <w:tr w:rsidR="00041D60" w:rsidRPr="002076C5" w:rsidTr="00CA30AF">
        <w:trPr>
          <w:trHeight w:val="3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      Hispanic/Latino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0.45%</w:t>
            </w: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0.22%</w:t>
            </w: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0.89%</w:t>
            </w: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"</w:t>
            </w:r>
          </w:p>
        </w:tc>
      </w:tr>
      <w:tr w:rsidR="00041D60" w:rsidRPr="002076C5" w:rsidTr="00CA30AF">
        <w:trPr>
          <w:trHeight w:val="3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      Asian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0.95%</w:t>
            </w: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0.48%</w:t>
            </w: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1.90%</w:t>
            </w: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"</w:t>
            </w:r>
          </w:p>
        </w:tc>
      </w:tr>
      <w:tr w:rsidR="00041D60" w:rsidRPr="002076C5" w:rsidTr="00CA30AF">
        <w:trPr>
          <w:trHeight w:val="3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   by nativity, and race/ethnicity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041D60" w:rsidRPr="002076C5" w:rsidTr="00CA30AF">
        <w:trPr>
          <w:trHeight w:val="3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      U.S.-born 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0.41%</w:t>
            </w: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0.21%</w:t>
            </w: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0.82%</w:t>
            </w: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"</w:t>
            </w:r>
          </w:p>
        </w:tc>
      </w:tr>
      <w:tr w:rsidR="00041D60" w:rsidRPr="002076C5" w:rsidTr="00CA30AF">
        <w:trPr>
          <w:trHeight w:val="3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 xml:space="preserve">      Foreign-born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0.49%</w:t>
            </w: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0.25%</w:t>
            </w: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0.98%</w:t>
            </w: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"</w:t>
            </w:r>
          </w:p>
        </w:tc>
      </w:tr>
      <w:tr w:rsidR="00041D60" w:rsidRPr="002076C5" w:rsidTr="00CA30AF">
        <w:trPr>
          <w:trHeight w:val="3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         White (non-Hispanic/Latino)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0.12%</w:t>
            </w: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0.23%</w:t>
            </w: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"</w:t>
            </w:r>
          </w:p>
        </w:tc>
      </w:tr>
      <w:tr w:rsidR="00041D60" w:rsidRPr="002076C5" w:rsidTr="00CA30AF">
        <w:trPr>
          <w:trHeight w:val="3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         Black (non-Hispanic/Latino)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1.00%</w:t>
            </w: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0.50%</w:t>
            </w: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2.00%</w:t>
            </w: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"</w:t>
            </w:r>
          </w:p>
        </w:tc>
      </w:tr>
      <w:tr w:rsidR="00041D60" w:rsidRPr="002076C5" w:rsidTr="00CA30AF">
        <w:trPr>
          <w:trHeight w:val="3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         Hispanic/Latino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0.43%</w:t>
            </w: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0.22%</w:t>
            </w: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0.86%</w:t>
            </w: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"</w:t>
            </w:r>
          </w:p>
        </w:tc>
      </w:tr>
      <w:tr w:rsidR="00041D60" w:rsidRPr="002076C5" w:rsidTr="00CA30AF">
        <w:trPr>
          <w:trHeight w:val="3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         Asian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0.69%</w:t>
            </w: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0.35%</w:t>
            </w: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1.38%</w:t>
            </w: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"</w:t>
            </w:r>
          </w:p>
        </w:tc>
      </w:tr>
      <w:tr w:rsidR="00041D60" w:rsidRPr="002076C5" w:rsidTr="00CA30AF">
        <w:trPr>
          <w:trHeight w:val="3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Risk reduction of treatment for latent TB infection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Linas</w:t>
            </w:r>
            <w:proofErr w:type="spellEnd"/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 et al., 2011</w:t>
            </w:r>
          </w:p>
        </w:tc>
      </w:tr>
      <w:tr w:rsidR="00041D60" w:rsidRPr="002076C5" w:rsidTr="00CA30AF">
        <w:trPr>
          <w:trHeight w:val="3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   Relative risk of active TB for persons with diabetes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041D60" w:rsidRPr="002076C5" w:rsidTr="00CA30AF">
        <w:trPr>
          <w:trHeight w:val="6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      All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Derived from Table 1</w:t>
            </w:r>
          </w:p>
        </w:tc>
      </w:tr>
      <w:tr w:rsidR="00041D60" w:rsidRPr="002076C5" w:rsidTr="00CA30AF">
        <w:trPr>
          <w:trHeight w:val="3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         by race/ethnicity only (disregarding nativity)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041D60" w:rsidRPr="002076C5" w:rsidTr="00CA30AF">
        <w:trPr>
          <w:trHeight w:val="3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            White (non-Hispanic/Latino)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"</w:t>
            </w:r>
          </w:p>
        </w:tc>
      </w:tr>
      <w:tr w:rsidR="00041D60" w:rsidRPr="002076C5" w:rsidTr="00CA30AF">
        <w:trPr>
          <w:trHeight w:val="3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            Black (non-Hispanic/Latino)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"</w:t>
            </w:r>
          </w:p>
        </w:tc>
      </w:tr>
      <w:tr w:rsidR="00041D60" w:rsidRPr="002076C5" w:rsidTr="00CA30AF">
        <w:trPr>
          <w:trHeight w:val="3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            Hispanic/Latino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"</w:t>
            </w:r>
          </w:p>
        </w:tc>
      </w:tr>
      <w:tr w:rsidR="00041D60" w:rsidRPr="002076C5" w:rsidTr="00CA30AF">
        <w:trPr>
          <w:trHeight w:val="3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            Asian 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"</w:t>
            </w:r>
          </w:p>
        </w:tc>
      </w:tr>
      <w:tr w:rsidR="00041D60" w:rsidRPr="002076C5" w:rsidTr="00CA30AF">
        <w:trPr>
          <w:trHeight w:val="3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         by nativity and region of origin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"</w:t>
            </w:r>
          </w:p>
        </w:tc>
      </w:tr>
      <w:tr w:rsidR="00041D60" w:rsidRPr="002076C5" w:rsidTr="00CA30AF">
        <w:trPr>
          <w:trHeight w:val="3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            U.S.-born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"</w:t>
            </w:r>
          </w:p>
        </w:tc>
      </w:tr>
      <w:tr w:rsidR="00041D60" w:rsidRPr="002076C5" w:rsidTr="00CA30AF">
        <w:trPr>
          <w:trHeight w:val="3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            Foreign-born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"</w:t>
            </w:r>
          </w:p>
        </w:tc>
      </w:tr>
      <w:tr w:rsidR="00041D60" w:rsidRPr="002076C5" w:rsidTr="00CA30AF">
        <w:trPr>
          <w:trHeight w:val="3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               Latin American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"</w:t>
            </w:r>
          </w:p>
        </w:tc>
      </w:tr>
      <w:tr w:rsidR="00041D60" w:rsidRPr="002076C5" w:rsidTr="00CA30AF">
        <w:trPr>
          <w:trHeight w:val="3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               Southeast Asian/Pacific Islander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"</w:t>
            </w:r>
          </w:p>
        </w:tc>
      </w:tr>
      <w:tr w:rsidR="00041D60" w:rsidRPr="002076C5" w:rsidTr="00CA30AF">
        <w:trPr>
          <w:trHeight w:val="3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               East Asian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"</w:t>
            </w:r>
          </w:p>
        </w:tc>
      </w:tr>
      <w:tr w:rsidR="00041D60" w:rsidRPr="002076C5" w:rsidTr="00CA30AF">
        <w:trPr>
          <w:trHeight w:val="3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               South Asian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"</w:t>
            </w:r>
          </w:p>
        </w:tc>
      </w:tr>
      <w:tr w:rsidR="00041D60" w:rsidRPr="002076C5" w:rsidTr="00CA30AF">
        <w:trPr>
          <w:trHeight w:val="300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               European</w:t>
            </w:r>
          </w:p>
        </w:tc>
        <w:tc>
          <w:tcPr>
            <w:tcW w:w="91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"</w:t>
            </w:r>
          </w:p>
        </w:tc>
      </w:tr>
      <w:tr w:rsidR="00041D60" w:rsidRPr="002076C5" w:rsidTr="00CA30AF">
        <w:trPr>
          <w:trHeight w:val="315"/>
        </w:trPr>
        <w:tc>
          <w:tcPr>
            <w:tcW w:w="5576" w:type="dxa"/>
            <w:noWrap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 xml:space="preserve">               African/Middle Eastern</w:t>
            </w:r>
          </w:p>
        </w:tc>
        <w:tc>
          <w:tcPr>
            <w:tcW w:w="916" w:type="dxa"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9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41D60" w:rsidRPr="002076C5" w:rsidRDefault="00041D60" w:rsidP="00041D6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6" w:type="dxa"/>
            <w:hideMark/>
          </w:tcPr>
          <w:p w:rsidR="00041D60" w:rsidRPr="002076C5" w:rsidRDefault="00041D60" w:rsidP="00041D6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076C5">
              <w:rPr>
                <w:rFonts w:eastAsia="Times New Roman" w:cs="Arial"/>
                <w:color w:val="000000"/>
                <w:sz w:val="20"/>
                <w:szCs w:val="20"/>
              </w:rPr>
              <w:t>"</w:t>
            </w:r>
          </w:p>
        </w:tc>
      </w:tr>
    </w:tbl>
    <w:p w:rsidR="00866132" w:rsidRPr="002076C5" w:rsidRDefault="00866132">
      <w:pPr>
        <w:rPr>
          <w:rFonts w:cs="Arial"/>
          <w:sz w:val="20"/>
          <w:szCs w:val="20"/>
        </w:rPr>
      </w:pPr>
    </w:p>
    <w:p w:rsidR="00866132" w:rsidRPr="002076C5" w:rsidRDefault="00866132">
      <w:pPr>
        <w:rPr>
          <w:rFonts w:cs="Arial"/>
          <w:sz w:val="20"/>
          <w:szCs w:val="20"/>
        </w:rPr>
      </w:pPr>
    </w:p>
    <w:p w:rsidR="00D33843" w:rsidRPr="002076C5" w:rsidRDefault="00D33843">
      <w:pPr>
        <w:rPr>
          <w:rFonts w:cs="Arial"/>
          <w:sz w:val="20"/>
          <w:szCs w:val="20"/>
        </w:rPr>
        <w:sectPr w:rsidR="00D33843" w:rsidRPr="002076C5" w:rsidSect="00552C00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866132" w:rsidRPr="002076C5" w:rsidRDefault="00866132">
      <w:pPr>
        <w:rPr>
          <w:rFonts w:cs="Arial"/>
          <w:sz w:val="20"/>
          <w:szCs w:val="20"/>
        </w:rPr>
      </w:pPr>
    </w:p>
    <w:p w:rsidR="00866132" w:rsidRPr="002076C5" w:rsidRDefault="00866132">
      <w:pPr>
        <w:rPr>
          <w:rFonts w:cs="Arial"/>
          <w:sz w:val="20"/>
          <w:szCs w:val="20"/>
        </w:rPr>
      </w:pPr>
      <w:r w:rsidRPr="002076C5">
        <w:rPr>
          <w:rFonts w:cs="Arial"/>
          <w:sz w:val="20"/>
          <w:szCs w:val="20"/>
        </w:rPr>
        <w:t>Figure</w:t>
      </w:r>
      <w:r w:rsidR="00FE5004">
        <w:rPr>
          <w:rFonts w:cs="Arial"/>
          <w:sz w:val="20"/>
          <w:szCs w:val="20"/>
        </w:rPr>
        <w:t xml:space="preserve"> S1</w:t>
      </w:r>
      <w:r w:rsidRPr="002076C5">
        <w:rPr>
          <w:rFonts w:cs="Arial"/>
          <w:sz w:val="20"/>
          <w:szCs w:val="20"/>
        </w:rPr>
        <w:t>: TB screening decision tree used to calculate number needed to screen</w:t>
      </w:r>
      <w:r w:rsidR="00975379">
        <w:rPr>
          <w:rFonts w:cs="Arial"/>
          <w:sz w:val="20"/>
          <w:szCs w:val="20"/>
        </w:rPr>
        <w:t xml:space="preserve"> and, if positive, treat for TB infection</w:t>
      </w:r>
      <w:r w:rsidRPr="002076C5">
        <w:rPr>
          <w:rFonts w:cs="Arial"/>
          <w:sz w:val="20"/>
          <w:szCs w:val="20"/>
        </w:rPr>
        <w:t>.</w:t>
      </w:r>
    </w:p>
    <w:p w:rsidR="00866132" w:rsidRPr="002076C5" w:rsidRDefault="00866132">
      <w:pPr>
        <w:rPr>
          <w:rFonts w:cs="Arial"/>
          <w:sz w:val="20"/>
          <w:szCs w:val="20"/>
        </w:rPr>
      </w:pPr>
    </w:p>
    <w:p w:rsidR="00D33843" w:rsidRPr="002076C5" w:rsidRDefault="004961F5">
      <w:pPr>
        <w:rPr>
          <w:rFonts w:cs="Arial"/>
          <w:sz w:val="20"/>
          <w:szCs w:val="20"/>
        </w:rPr>
      </w:pPr>
      <w:r w:rsidRPr="002076C5">
        <w:rPr>
          <w:rFonts w:cs="Arial"/>
          <w:noProof/>
          <w:sz w:val="20"/>
          <w:szCs w:val="20"/>
        </w:rPr>
        <w:drawing>
          <wp:inline distT="0" distB="0" distL="0" distR="0">
            <wp:extent cx="8747185" cy="24816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47185" cy="2481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33843" w:rsidRPr="002076C5" w:rsidRDefault="00D33843">
      <w:pPr>
        <w:rPr>
          <w:rFonts w:cs="Arial"/>
          <w:sz w:val="20"/>
          <w:szCs w:val="20"/>
        </w:rPr>
      </w:pPr>
    </w:p>
    <w:p w:rsidR="00866132" w:rsidRPr="002076C5" w:rsidRDefault="00866132" w:rsidP="00866132">
      <w:pPr>
        <w:rPr>
          <w:rFonts w:cs="Arial"/>
          <w:sz w:val="20"/>
          <w:szCs w:val="20"/>
        </w:rPr>
      </w:pPr>
      <w:r w:rsidRPr="002076C5">
        <w:rPr>
          <w:rFonts w:cs="Arial"/>
          <w:sz w:val="20"/>
          <w:szCs w:val="20"/>
        </w:rPr>
        <w:t xml:space="preserve">Binary outcome 1=Active TB disease, 0=No active TB disease. The square denotes a decision node. Circles denote chance nodes. </w:t>
      </w:r>
    </w:p>
    <w:p w:rsidR="00866132" w:rsidRPr="002076C5" w:rsidRDefault="00866132" w:rsidP="00866132">
      <w:pPr>
        <w:rPr>
          <w:rFonts w:cs="Arial"/>
          <w:sz w:val="20"/>
          <w:szCs w:val="20"/>
        </w:rPr>
      </w:pPr>
      <w:r w:rsidRPr="002076C5">
        <w:rPr>
          <w:rFonts w:cs="Arial"/>
          <w:sz w:val="20"/>
          <w:szCs w:val="20"/>
        </w:rPr>
        <w:t>Triangles depict terminal nodes. Descriptions are above the branch lines.  Probabilities to the right of each chance node sum to 1, therefore # is 1 minus the probability at that node.</w:t>
      </w:r>
    </w:p>
    <w:sectPr w:rsidR="00866132" w:rsidRPr="002076C5" w:rsidSect="00CA30AF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67D3" w:rsidRDefault="006867D3" w:rsidP="008A7EFE">
      <w:pPr>
        <w:spacing w:line="240" w:lineRule="auto"/>
      </w:pPr>
      <w:r>
        <w:separator/>
      </w:r>
    </w:p>
  </w:endnote>
  <w:endnote w:type="continuationSeparator" w:id="0">
    <w:p w:rsidR="006867D3" w:rsidRDefault="006867D3" w:rsidP="008A7EFE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7606" w:rsidRDefault="004F760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82826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76ECF" w:rsidRDefault="00D21C03">
        <w:pPr>
          <w:pStyle w:val="Footer"/>
          <w:jc w:val="center"/>
        </w:pPr>
        <w:r>
          <w:fldChar w:fldCharType="begin"/>
        </w:r>
        <w:r w:rsidR="00F76ECF">
          <w:instrText xml:space="preserve"> PAGE   \* MERGEFORMAT </w:instrText>
        </w:r>
        <w:r>
          <w:fldChar w:fldCharType="separate"/>
        </w:r>
        <w:r w:rsidR="00E16DD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76ECF" w:rsidRDefault="00F76ECF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7606" w:rsidRDefault="004F760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67D3" w:rsidRDefault="006867D3" w:rsidP="008A7EFE">
      <w:pPr>
        <w:spacing w:line="240" w:lineRule="auto"/>
      </w:pPr>
      <w:r>
        <w:separator/>
      </w:r>
    </w:p>
  </w:footnote>
  <w:footnote w:type="continuationSeparator" w:id="0">
    <w:p w:rsidR="006867D3" w:rsidRDefault="006867D3" w:rsidP="008A7EFE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7606" w:rsidRDefault="004F7606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6ECF" w:rsidRDefault="00F76ECF" w:rsidP="00F719F9">
    <w:pPr>
      <w:pStyle w:val="Header"/>
      <w:jc w:val="right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7606" w:rsidRDefault="004F7606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B511BC"/>
    <w:multiLevelType w:val="hybridMultilevel"/>
    <w:tmpl w:val="5DBED43A"/>
    <w:lvl w:ilvl="0" w:tplc="F956F7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19A6738"/>
    <w:multiLevelType w:val="hybridMultilevel"/>
    <w:tmpl w:val="266AFAD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9"/>
  <w:removePersonalInformation/>
  <w:removeDateAndTime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JAMA[pb]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TB DM manuscript&lt;/item&gt;&lt;/Libraries&gt;&lt;/ENLibraries&gt;"/>
  </w:docVars>
  <w:rsids>
    <w:rsidRoot w:val="003E71F1"/>
    <w:rsid w:val="00002B2A"/>
    <w:rsid w:val="00002F1D"/>
    <w:rsid w:val="0000451A"/>
    <w:rsid w:val="00005394"/>
    <w:rsid w:val="00007E01"/>
    <w:rsid w:val="00020133"/>
    <w:rsid w:val="00020604"/>
    <w:rsid w:val="000217F5"/>
    <w:rsid w:val="0002385E"/>
    <w:rsid w:val="00040B5A"/>
    <w:rsid w:val="00040BAF"/>
    <w:rsid w:val="00041D60"/>
    <w:rsid w:val="00045A37"/>
    <w:rsid w:val="00046231"/>
    <w:rsid w:val="000472D1"/>
    <w:rsid w:val="00047319"/>
    <w:rsid w:val="0004734E"/>
    <w:rsid w:val="00050509"/>
    <w:rsid w:val="00062C36"/>
    <w:rsid w:val="00062CD7"/>
    <w:rsid w:val="000665B5"/>
    <w:rsid w:val="00070AE6"/>
    <w:rsid w:val="00082C67"/>
    <w:rsid w:val="000844E0"/>
    <w:rsid w:val="00084936"/>
    <w:rsid w:val="00087C24"/>
    <w:rsid w:val="00087FD8"/>
    <w:rsid w:val="000905C0"/>
    <w:rsid w:val="000910CA"/>
    <w:rsid w:val="00095D95"/>
    <w:rsid w:val="000A27EC"/>
    <w:rsid w:val="000A2BD1"/>
    <w:rsid w:val="000A418D"/>
    <w:rsid w:val="000A5F6A"/>
    <w:rsid w:val="000B2AF5"/>
    <w:rsid w:val="000B2E94"/>
    <w:rsid w:val="000B70CA"/>
    <w:rsid w:val="000C22AF"/>
    <w:rsid w:val="000C47FF"/>
    <w:rsid w:val="000C4E2D"/>
    <w:rsid w:val="000D1208"/>
    <w:rsid w:val="000D1D8E"/>
    <w:rsid w:val="000D284D"/>
    <w:rsid w:val="000D2EB4"/>
    <w:rsid w:val="000D309A"/>
    <w:rsid w:val="000D4A8B"/>
    <w:rsid w:val="000E5592"/>
    <w:rsid w:val="000E708F"/>
    <w:rsid w:val="000F0AF6"/>
    <w:rsid w:val="000F2E84"/>
    <w:rsid w:val="000F35A3"/>
    <w:rsid w:val="000F4A3E"/>
    <w:rsid w:val="000F4E49"/>
    <w:rsid w:val="00114D13"/>
    <w:rsid w:val="00114D60"/>
    <w:rsid w:val="0011672F"/>
    <w:rsid w:val="00121AFB"/>
    <w:rsid w:val="001238DB"/>
    <w:rsid w:val="00123EB3"/>
    <w:rsid w:val="001255F1"/>
    <w:rsid w:val="00126002"/>
    <w:rsid w:val="00126544"/>
    <w:rsid w:val="00126F17"/>
    <w:rsid w:val="00130041"/>
    <w:rsid w:val="00137C90"/>
    <w:rsid w:val="001402DF"/>
    <w:rsid w:val="00144930"/>
    <w:rsid w:val="00146AE7"/>
    <w:rsid w:val="0014727A"/>
    <w:rsid w:val="00147A85"/>
    <w:rsid w:val="00152E77"/>
    <w:rsid w:val="00152F36"/>
    <w:rsid w:val="00153D84"/>
    <w:rsid w:val="001547D2"/>
    <w:rsid w:val="001562FE"/>
    <w:rsid w:val="0015677D"/>
    <w:rsid w:val="00163466"/>
    <w:rsid w:val="001642DD"/>
    <w:rsid w:val="00165742"/>
    <w:rsid w:val="00171FAD"/>
    <w:rsid w:val="00172B99"/>
    <w:rsid w:val="00176B6F"/>
    <w:rsid w:val="001827AC"/>
    <w:rsid w:val="00183D2C"/>
    <w:rsid w:val="001873C9"/>
    <w:rsid w:val="00190938"/>
    <w:rsid w:val="0019241B"/>
    <w:rsid w:val="0019529E"/>
    <w:rsid w:val="001A01BA"/>
    <w:rsid w:val="001A0456"/>
    <w:rsid w:val="001A1FE6"/>
    <w:rsid w:val="001A3E5C"/>
    <w:rsid w:val="001A4037"/>
    <w:rsid w:val="001A406E"/>
    <w:rsid w:val="001A4F60"/>
    <w:rsid w:val="001B0171"/>
    <w:rsid w:val="001B1A02"/>
    <w:rsid w:val="001C37F5"/>
    <w:rsid w:val="001D4213"/>
    <w:rsid w:val="001D495D"/>
    <w:rsid w:val="001D7712"/>
    <w:rsid w:val="001D773E"/>
    <w:rsid w:val="001E375E"/>
    <w:rsid w:val="001E3C12"/>
    <w:rsid w:val="001E6CE1"/>
    <w:rsid w:val="001F2072"/>
    <w:rsid w:val="001F31E9"/>
    <w:rsid w:val="002002BA"/>
    <w:rsid w:val="00201185"/>
    <w:rsid w:val="00201299"/>
    <w:rsid w:val="00201BB4"/>
    <w:rsid w:val="00202CD7"/>
    <w:rsid w:val="00203850"/>
    <w:rsid w:val="00204211"/>
    <w:rsid w:val="00204BA6"/>
    <w:rsid w:val="0020584A"/>
    <w:rsid w:val="002076C5"/>
    <w:rsid w:val="0021609A"/>
    <w:rsid w:val="0021623A"/>
    <w:rsid w:val="00216F6E"/>
    <w:rsid w:val="00217246"/>
    <w:rsid w:val="00227CE7"/>
    <w:rsid w:val="00233D3F"/>
    <w:rsid w:val="002347EF"/>
    <w:rsid w:val="00240115"/>
    <w:rsid w:val="00242A6A"/>
    <w:rsid w:val="002439AB"/>
    <w:rsid w:val="00245EA6"/>
    <w:rsid w:val="00246651"/>
    <w:rsid w:val="002468D3"/>
    <w:rsid w:val="00246F39"/>
    <w:rsid w:val="0025383E"/>
    <w:rsid w:val="002558A4"/>
    <w:rsid w:val="0025799C"/>
    <w:rsid w:val="00260C04"/>
    <w:rsid w:val="00260D61"/>
    <w:rsid w:val="00263794"/>
    <w:rsid w:val="0026472E"/>
    <w:rsid w:val="00265E9B"/>
    <w:rsid w:val="00267D88"/>
    <w:rsid w:val="002711FF"/>
    <w:rsid w:val="00272CDE"/>
    <w:rsid w:val="00272E83"/>
    <w:rsid w:val="0027430E"/>
    <w:rsid w:val="00293578"/>
    <w:rsid w:val="002965E8"/>
    <w:rsid w:val="002A0517"/>
    <w:rsid w:val="002A1FB5"/>
    <w:rsid w:val="002A2184"/>
    <w:rsid w:val="002A48CE"/>
    <w:rsid w:val="002A6FDC"/>
    <w:rsid w:val="002A7E04"/>
    <w:rsid w:val="002B2743"/>
    <w:rsid w:val="002B30C5"/>
    <w:rsid w:val="002B329D"/>
    <w:rsid w:val="002B7CC1"/>
    <w:rsid w:val="002C03F4"/>
    <w:rsid w:val="002C7959"/>
    <w:rsid w:val="002D3313"/>
    <w:rsid w:val="002D380E"/>
    <w:rsid w:val="002D586D"/>
    <w:rsid w:val="002D5F9A"/>
    <w:rsid w:val="002D6096"/>
    <w:rsid w:val="002E158B"/>
    <w:rsid w:val="002E2392"/>
    <w:rsid w:val="002E5BC4"/>
    <w:rsid w:val="002F1C46"/>
    <w:rsid w:val="002F2445"/>
    <w:rsid w:val="002F3502"/>
    <w:rsid w:val="002F59A1"/>
    <w:rsid w:val="002F5E63"/>
    <w:rsid w:val="003000C9"/>
    <w:rsid w:val="003001B9"/>
    <w:rsid w:val="00300A6F"/>
    <w:rsid w:val="003012F9"/>
    <w:rsid w:val="003017AC"/>
    <w:rsid w:val="0030339D"/>
    <w:rsid w:val="003045BD"/>
    <w:rsid w:val="00304D56"/>
    <w:rsid w:val="00305DBE"/>
    <w:rsid w:val="00306E50"/>
    <w:rsid w:val="003122AA"/>
    <w:rsid w:val="0031519D"/>
    <w:rsid w:val="003157E6"/>
    <w:rsid w:val="00315C8B"/>
    <w:rsid w:val="00320D30"/>
    <w:rsid w:val="003304D6"/>
    <w:rsid w:val="00332510"/>
    <w:rsid w:val="003333F9"/>
    <w:rsid w:val="00333EB6"/>
    <w:rsid w:val="00334DD0"/>
    <w:rsid w:val="00335AD8"/>
    <w:rsid w:val="00342ED9"/>
    <w:rsid w:val="00344822"/>
    <w:rsid w:val="003451E7"/>
    <w:rsid w:val="00345FB8"/>
    <w:rsid w:val="003465BF"/>
    <w:rsid w:val="0035048F"/>
    <w:rsid w:val="00353B09"/>
    <w:rsid w:val="00357E58"/>
    <w:rsid w:val="00360B81"/>
    <w:rsid w:val="0036267B"/>
    <w:rsid w:val="00365E42"/>
    <w:rsid w:val="00367812"/>
    <w:rsid w:val="0037017A"/>
    <w:rsid w:val="003747DD"/>
    <w:rsid w:val="00382361"/>
    <w:rsid w:val="00382FD9"/>
    <w:rsid w:val="00383361"/>
    <w:rsid w:val="003833AD"/>
    <w:rsid w:val="00383B54"/>
    <w:rsid w:val="003842AC"/>
    <w:rsid w:val="00385C09"/>
    <w:rsid w:val="00394923"/>
    <w:rsid w:val="00397424"/>
    <w:rsid w:val="00397EA2"/>
    <w:rsid w:val="003A11CA"/>
    <w:rsid w:val="003A240C"/>
    <w:rsid w:val="003A2F39"/>
    <w:rsid w:val="003A321E"/>
    <w:rsid w:val="003A45DD"/>
    <w:rsid w:val="003A7F4B"/>
    <w:rsid w:val="003B2395"/>
    <w:rsid w:val="003B3FA1"/>
    <w:rsid w:val="003B429D"/>
    <w:rsid w:val="003B509B"/>
    <w:rsid w:val="003C0D90"/>
    <w:rsid w:val="003C1649"/>
    <w:rsid w:val="003C29A8"/>
    <w:rsid w:val="003C2AA4"/>
    <w:rsid w:val="003D79C0"/>
    <w:rsid w:val="003E71F1"/>
    <w:rsid w:val="003F0367"/>
    <w:rsid w:val="003F068D"/>
    <w:rsid w:val="003F44D9"/>
    <w:rsid w:val="003F6278"/>
    <w:rsid w:val="003F7BBC"/>
    <w:rsid w:val="0040311D"/>
    <w:rsid w:val="00416B6D"/>
    <w:rsid w:val="00417983"/>
    <w:rsid w:val="0042371F"/>
    <w:rsid w:val="004343FD"/>
    <w:rsid w:val="00434BDD"/>
    <w:rsid w:val="004529B5"/>
    <w:rsid w:val="0045429D"/>
    <w:rsid w:val="00456EDA"/>
    <w:rsid w:val="004607CA"/>
    <w:rsid w:val="0047258C"/>
    <w:rsid w:val="00472D3E"/>
    <w:rsid w:val="00473698"/>
    <w:rsid w:val="004755A1"/>
    <w:rsid w:val="0047579B"/>
    <w:rsid w:val="00475986"/>
    <w:rsid w:val="00476823"/>
    <w:rsid w:val="00482F76"/>
    <w:rsid w:val="004848CF"/>
    <w:rsid w:val="00485310"/>
    <w:rsid w:val="00493530"/>
    <w:rsid w:val="00495676"/>
    <w:rsid w:val="00495E8B"/>
    <w:rsid w:val="004961F5"/>
    <w:rsid w:val="004A31ED"/>
    <w:rsid w:val="004B12F2"/>
    <w:rsid w:val="004B6181"/>
    <w:rsid w:val="004B68B7"/>
    <w:rsid w:val="004C3C87"/>
    <w:rsid w:val="004C5C91"/>
    <w:rsid w:val="004C7D73"/>
    <w:rsid w:val="004E26A8"/>
    <w:rsid w:val="004E2C2D"/>
    <w:rsid w:val="004E6D1E"/>
    <w:rsid w:val="004F0045"/>
    <w:rsid w:val="004F1ACA"/>
    <w:rsid w:val="004F3BB7"/>
    <w:rsid w:val="004F4613"/>
    <w:rsid w:val="004F4A71"/>
    <w:rsid w:val="004F7606"/>
    <w:rsid w:val="004F7850"/>
    <w:rsid w:val="00501F83"/>
    <w:rsid w:val="00503674"/>
    <w:rsid w:val="00504525"/>
    <w:rsid w:val="0050638A"/>
    <w:rsid w:val="00513A8A"/>
    <w:rsid w:val="005175E0"/>
    <w:rsid w:val="0052093B"/>
    <w:rsid w:val="005223D8"/>
    <w:rsid w:val="00524254"/>
    <w:rsid w:val="00526CAD"/>
    <w:rsid w:val="00531434"/>
    <w:rsid w:val="00532258"/>
    <w:rsid w:val="005372DF"/>
    <w:rsid w:val="005413EB"/>
    <w:rsid w:val="00542548"/>
    <w:rsid w:val="00545EE6"/>
    <w:rsid w:val="00546DEA"/>
    <w:rsid w:val="005479F3"/>
    <w:rsid w:val="005521B6"/>
    <w:rsid w:val="00552C00"/>
    <w:rsid w:val="00562000"/>
    <w:rsid w:val="00562992"/>
    <w:rsid w:val="00563794"/>
    <w:rsid w:val="00563BF1"/>
    <w:rsid w:val="00566EDA"/>
    <w:rsid w:val="00573C4D"/>
    <w:rsid w:val="0057447C"/>
    <w:rsid w:val="00580283"/>
    <w:rsid w:val="00582D53"/>
    <w:rsid w:val="00583D2D"/>
    <w:rsid w:val="0058610B"/>
    <w:rsid w:val="005A051C"/>
    <w:rsid w:val="005A0E0D"/>
    <w:rsid w:val="005A3A5B"/>
    <w:rsid w:val="005B18A3"/>
    <w:rsid w:val="005C0A2A"/>
    <w:rsid w:val="005C1BB6"/>
    <w:rsid w:val="005C337F"/>
    <w:rsid w:val="005C57F3"/>
    <w:rsid w:val="005C5CDE"/>
    <w:rsid w:val="005C7002"/>
    <w:rsid w:val="005D1661"/>
    <w:rsid w:val="005D1B1B"/>
    <w:rsid w:val="005D2FDB"/>
    <w:rsid w:val="005D5BB3"/>
    <w:rsid w:val="005E29CF"/>
    <w:rsid w:val="005E681F"/>
    <w:rsid w:val="005F00DB"/>
    <w:rsid w:val="005F2A4E"/>
    <w:rsid w:val="005F3600"/>
    <w:rsid w:val="005F37B2"/>
    <w:rsid w:val="006027A1"/>
    <w:rsid w:val="0060283B"/>
    <w:rsid w:val="006031D0"/>
    <w:rsid w:val="0060401E"/>
    <w:rsid w:val="006047D7"/>
    <w:rsid w:val="00610C88"/>
    <w:rsid w:val="006119AC"/>
    <w:rsid w:val="00612005"/>
    <w:rsid w:val="006125B1"/>
    <w:rsid w:val="00613F5E"/>
    <w:rsid w:val="006159D4"/>
    <w:rsid w:val="00616C41"/>
    <w:rsid w:val="0062094D"/>
    <w:rsid w:val="0062123A"/>
    <w:rsid w:val="00622C92"/>
    <w:rsid w:val="00622DE0"/>
    <w:rsid w:val="006238BE"/>
    <w:rsid w:val="006242CB"/>
    <w:rsid w:val="006253D3"/>
    <w:rsid w:val="006262BA"/>
    <w:rsid w:val="00633520"/>
    <w:rsid w:val="00640371"/>
    <w:rsid w:val="00640F81"/>
    <w:rsid w:val="00641F49"/>
    <w:rsid w:val="00642D05"/>
    <w:rsid w:val="00647980"/>
    <w:rsid w:val="00651443"/>
    <w:rsid w:val="006527BB"/>
    <w:rsid w:val="00662FE7"/>
    <w:rsid w:val="0066345F"/>
    <w:rsid w:val="00663851"/>
    <w:rsid w:val="00671640"/>
    <w:rsid w:val="00675CE0"/>
    <w:rsid w:val="0067725F"/>
    <w:rsid w:val="006816D2"/>
    <w:rsid w:val="006840A8"/>
    <w:rsid w:val="006843D5"/>
    <w:rsid w:val="006867D3"/>
    <w:rsid w:val="006875D9"/>
    <w:rsid w:val="00690786"/>
    <w:rsid w:val="00690DDC"/>
    <w:rsid w:val="00692F77"/>
    <w:rsid w:val="00695E86"/>
    <w:rsid w:val="0069608C"/>
    <w:rsid w:val="00696927"/>
    <w:rsid w:val="006A4559"/>
    <w:rsid w:val="006A57D2"/>
    <w:rsid w:val="006A6A0A"/>
    <w:rsid w:val="006B0A2B"/>
    <w:rsid w:val="006B24C6"/>
    <w:rsid w:val="006B35EC"/>
    <w:rsid w:val="006B4AD1"/>
    <w:rsid w:val="006B5A17"/>
    <w:rsid w:val="006B6A15"/>
    <w:rsid w:val="006C0543"/>
    <w:rsid w:val="006C18C7"/>
    <w:rsid w:val="006C2430"/>
    <w:rsid w:val="006D0414"/>
    <w:rsid w:val="006D27B1"/>
    <w:rsid w:val="006D3549"/>
    <w:rsid w:val="006D371E"/>
    <w:rsid w:val="006D6072"/>
    <w:rsid w:val="006D744E"/>
    <w:rsid w:val="006E45C9"/>
    <w:rsid w:val="006E53F2"/>
    <w:rsid w:val="006E7639"/>
    <w:rsid w:val="006E7C87"/>
    <w:rsid w:val="006F6600"/>
    <w:rsid w:val="006F7B2B"/>
    <w:rsid w:val="006F7D68"/>
    <w:rsid w:val="007039B4"/>
    <w:rsid w:val="00704460"/>
    <w:rsid w:val="00704FE1"/>
    <w:rsid w:val="007065D2"/>
    <w:rsid w:val="00711437"/>
    <w:rsid w:val="00712196"/>
    <w:rsid w:val="00715AED"/>
    <w:rsid w:val="00724A7E"/>
    <w:rsid w:val="00726C7B"/>
    <w:rsid w:val="007273EE"/>
    <w:rsid w:val="00731453"/>
    <w:rsid w:val="00731655"/>
    <w:rsid w:val="00734F22"/>
    <w:rsid w:val="00734F7E"/>
    <w:rsid w:val="0073531E"/>
    <w:rsid w:val="00740C0F"/>
    <w:rsid w:val="007418AE"/>
    <w:rsid w:val="00745BCB"/>
    <w:rsid w:val="00746A58"/>
    <w:rsid w:val="00747648"/>
    <w:rsid w:val="00750556"/>
    <w:rsid w:val="00754EA3"/>
    <w:rsid w:val="00756DFD"/>
    <w:rsid w:val="00766DDB"/>
    <w:rsid w:val="00772654"/>
    <w:rsid w:val="00772CAE"/>
    <w:rsid w:val="00773E5D"/>
    <w:rsid w:val="00773F8F"/>
    <w:rsid w:val="00774AF1"/>
    <w:rsid w:val="007755CA"/>
    <w:rsid w:val="00775C57"/>
    <w:rsid w:val="00776910"/>
    <w:rsid w:val="0078354A"/>
    <w:rsid w:val="00784B68"/>
    <w:rsid w:val="00786EDC"/>
    <w:rsid w:val="0079236F"/>
    <w:rsid w:val="0079383C"/>
    <w:rsid w:val="007A2D87"/>
    <w:rsid w:val="007A5A2D"/>
    <w:rsid w:val="007B373E"/>
    <w:rsid w:val="007B49FA"/>
    <w:rsid w:val="007B5D8B"/>
    <w:rsid w:val="007B7A0B"/>
    <w:rsid w:val="007C2584"/>
    <w:rsid w:val="007C41D3"/>
    <w:rsid w:val="007C4963"/>
    <w:rsid w:val="007D042A"/>
    <w:rsid w:val="007D2E8D"/>
    <w:rsid w:val="007D5DD1"/>
    <w:rsid w:val="007D6047"/>
    <w:rsid w:val="007E2002"/>
    <w:rsid w:val="007E420F"/>
    <w:rsid w:val="007F0DBB"/>
    <w:rsid w:val="007F2C1C"/>
    <w:rsid w:val="007F3E95"/>
    <w:rsid w:val="00800C45"/>
    <w:rsid w:val="00801BB3"/>
    <w:rsid w:val="00803957"/>
    <w:rsid w:val="00804C81"/>
    <w:rsid w:val="00807087"/>
    <w:rsid w:val="008105B6"/>
    <w:rsid w:val="00810C57"/>
    <w:rsid w:val="008133F7"/>
    <w:rsid w:val="008215E0"/>
    <w:rsid w:val="008229E7"/>
    <w:rsid w:val="00824D0E"/>
    <w:rsid w:val="00825B25"/>
    <w:rsid w:val="008337A7"/>
    <w:rsid w:val="00833BFA"/>
    <w:rsid w:val="008352A6"/>
    <w:rsid w:val="00836114"/>
    <w:rsid w:val="00837660"/>
    <w:rsid w:val="00841FE2"/>
    <w:rsid w:val="00846E8F"/>
    <w:rsid w:val="00846EE6"/>
    <w:rsid w:val="008476EE"/>
    <w:rsid w:val="00852FC9"/>
    <w:rsid w:val="008533D8"/>
    <w:rsid w:val="00860F1E"/>
    <w:rsid w:val="008624E6"/>
    <w:rsid w:val="00865D5A"/>
    <w:rsid w:val="00866132"/>
    <w:rsid w:val="00866D70"/>
    <w:rsid w:val="00867CD0"/>
    <w:rsid w:val="0087615E"/>
    <w:rsid w:val="008A13A8"/>
    <w:rsid w:val="008A21DF"/>
    <w:rsid w:val="008A3477"/>
    <w:rsid w:val="008A7B00"/>
    <w:rsid w:val="008A7EFE"/>
    <w:rsid w:val="008B18F7"/>
    <w:rsid w:val="008B24E4"/>
    <w:rsid w:val="008B3831"/>
    <w:rsid w:val="008B66A3"/>
    <w:rsid w:val="008C039B"/>
    <w:rsid w:val="008C3838"/>
    <w:rsid w:val="008C500E"/>
    <w:rsid w:val="008C5750"/>
    <w:rsid w:val="008D3CEC"/>
    <w:rsid w:val="008D5E91"/>
    <w:rsid w:val="008E003B"/>
    <w:rsid w:val="008E0B8F"/>
    <w:rsid w:val="008E1183"/>
    <w:rsid w:val="008F18C1"/>
    <w:rsid w:val="008F28A5"/>
    <w:rsid w:val="008F6EB6"/>
    <w:rsid w:val="009023AB"/>
    <w:rsid w:val="00903649"/>
    <w:rsid w:val="009069CC"/>
    <w:rsid w:val="009073CF"/>
    <w:rsid w:val="0090740D"/>
    <w:rsid w:val="0091111C"/>
    <w:rsid w:val="00912D0F"/>
    <w:rsid w:val="00913B79"/>
    <w:rsid w:val="0091549D"/>
    <w:rsid w:val="00915EFB"/>
    <w:rsid w:val="00917B6B"/>
    <w:rsid w:val="0092250F"/>
    <w:rsid w:val="00926936"/>
    <w:rsid w:val="00931C19"/>
    <w:rsid w:val="00932397"/>
    <w:rsid w:val="009333E5"/>
    <w:rsid w:val="0093539A"/>
    <w:rsid w:val="00935428"/>
    <w:rsid w:val="00944FB1"/>
    <w:rsid w:val="00945D9C"/>
    <w:rsid w:val="00951EC5"/>
    <w:rsid w:val="009566F3"/>
    <w:rsid w:val="00960796"/>
    <w:rsid w:val="00961F8D"/>
    <w:rsid w:val="00965E59"/>
    <w:rsid w:val="00965F13"/>
    <w:rsid w:val="00965FF3"/>
    <w:rsid w:val="00967594"/>
    <w:rsid w:val="00970E3C"/>
    <w:rsid w:val="00972D11"/>
    <w:rsid w:val="00973110"/>
    <w:rsid w:val="009749D2"/>
    <w:rsid w:val="00975379"/>
    <w:rsid w:val="00983EFC"/>
    <w:rsid w:val="00985719"/>
    <w:rsid w:val="0098573A"/>
    <w:rsid w:val="00985C79"/>
    <w:rsid w:val="009869C8"/>
    <w:rsid w:val="00990F51"/>
    <w:rsid w:val="00991E57"/>
    <w:rsid w:val="00992A32"/>
    <w:rsid w:val="00995851"/>
    <w:rsid w:val="00996183"/>
    <w:rsid w:val="0099677F"/>
    <w:rsid w:val="009A1F04"/>
    <w:rsid w:val="009A5A12"/>
    <w:rsid w:val="009A66B0"/>
    <w:rsid w:val="009B0082"/>
    <w:rsid w:val="009B27F2"/>
    <w:rsid w:val="009B6135"/>
    <w:rsid w:val="009B6214"/>
    <w:rsid w:val="009C16B8"/>
    <w:rsid w:val="009C2C22"/>
    <w:rsid w:val="009C47DB"/>
    <w:rsid w:val="009C5F6E"/>
    <w:rsid w:val="009D0133"/>
    <w:rsid w:val="009D2AE0"/>
    <w:rsid w:val="009D3AEE"/>
    <w:rsid w:val="009E28CA"/>
    <w:rsid w:val="009E663D"/>
    <w:rsid w:val="009F0D70"/>
    <w:rsid w:val="009F1EA5"/>
    <w:rsid w:val="00A0362A"/>
    <w:rsid w:val="00A04B75"/>
    <w:rsid w:val="00A06385"/>
    <w:rsid w:val="00A100A4"/>
    <w:rsid w:val="00A14676"/>
    <w:rsid w:val="00A1663D"/>
    <w:rsid w:val="00A20D85"/>
    <w:rsid w:val="00A226A0"/>
    <w:rsid w:val="00A22DDE"/>
    <w:rsid w:val="00A23AC9"/>
    <w:rsid w:val="00A261C6"/>
    <w:rsid w:val="00A31362"/>
    <w:rsid w:val="00A3180E"/>
    <w:rsid w:val="00A324AC"/>
    <w:rsid w:val="00A33555"/>
    <w:rsid w:val="00A33C40"/>
    <w:rsid w:val="00A33DB4"/>
    <w:rsid w:val="00A34884"/>
    <w:rsid w:val="00A402C5"/>
    <w:rsid w:val="00A42545"/>
    <w:rsid w:val="00A44606"/>
    <w:rsid w:val="00A44CE7"/>
    <w:rsid w:val="00A44FC0"/>
    <w:rsid w:val="00A52FF2"/>
    <w:rsid w:val="00A54D1E"/>
    <w:rsid w:val="00A55839"/>
    <w:rsid w:val="00A61C15"/>
    <w:rsid w:val="00A665EB"/>
    <w:rsid w:val="00A66BD9"/>
    <w:rsid w:val="00A67003"/>
    <w:rsid w:val="00A709E1"/>
    <w:rsid w:val="00A70E0F"/>
    <w:rsid w:val="00A739E0"/>
    <w:rsid w:val="00A80F09"/>
    <w:rsid w:val="00A857C2"/>
    <w:rsid w:val="00A9331C"/>
    <w:rsid w:val="00A93BEA"/>
    <w:rsid w:val="00AA502A"/>
    <w:rsid w:val="00AB3180"/>
    <w:rsid w:val="00AB325B"/>
    <w:rsid w:val="00AB432D"/>
    <w:rsid w:val="00AB7163"/>
    <w:rsid w:val="00AC38E3"/>
    <w:rsid w:val="00AC4B28"/>
    <w:rsid w:val="00AC4D17"/>
    <w:rsid w:val="00AD5A0D"/>
    <w:rsid w:val="00AD6E58"/>
    <w:rsid w:val="00AD77ED"/>
    <w:rsid w:val="00AE056C"/>
    <w:rsid w:val="00AE257D"/>
    <w:rsid w:val="00AE5C91"/>
    <w:rsid w:val="00AF18B3"/>
    <w:rsid w:val="00AF6073"/>
    <w:rsid w:val="00B00674"/>
    <w:rsid w:val="00B036A4"/>
    <w:rsid w:val="00B160BC"/>
    <w:rsid w:val="00B171B4"/>
    <w:rsid w:val="00B176C7"/>
    <w:rsid w:val="00B22410"/>
    <w:rsid w:val="00B24EF7"/>
    <w:rsid w:val="00B26DDC"/>
    <w:rsid w:val="00B300EB"/>
    <w:rsid w:val="00B3149E"/>
    <w:rsid w:val="00B33575"/>
    <w:rsid w:val="00B3653B"/>
    <w:rsid w:val="00B37C9A"/>
    <w:rsid w:val="00B427C7"/>
    <w:rsid w:val="00B43F70"/>
    <w:rsid w:val="00B44024"/>
    <w:rsid w:val="00B44118"/>
    <w:rsid w:val="00B468C7"/>
    <w:rsid w:val="00B54A27"/>
    <w:rsid w:val="00B62B7B"/>
    <w:rsid w:val="00B63C5C"/>
    <w:rsid w:val="00B64E8D"/>
    <w:rsid w:val="00B67EF0"/>
    <w:rsid w:val="00B7621F"/>
    <w:rsid w:val="00B81419"/>
    <w:rsid w:val="00B82AA2"/>
    <w:rsid w:val="00B87F73"/>
    <w:rsid w:val="00B91112"/>
    <w:rsid w:val="00B91BAC"/>
    <w:rsid w:val="00B91DE7"/>
    <w:rsid w:val="00B92EA5"/>
    <w:rsid w:val="00BA1FD4"/>
    <w:rsid w:val="00BA239F"/>
    <w:rsid w:val="00BA397A"/>
    <w:rsid w:val="00BA6BF3"/>
    <w:rsid w:val="00BA7043"/>
    <w:rsid w:val="00BB5EE0"/>
    <w:rsid w:val="00BB6AB9"/>
    <w:rsid w:val="00BC1185"/>
    <w:rsid w:val="00BC1A04"/>
    <w:rsid w:val="00BC58C6"/>
    <w:rsid w:val="00BC71B5"/>
    <w:rsid w:val="00BD0984"/>
    <w:rsid w:val="00BD0F87"/>
    <w:rsid w:val="00BD1231"/>
    <w:rsid w:val="00BD3DA6"/>
    <w:rsid w:val="00BD4796"/>
    <w:rsid w:val="00BD5C44"/>
    <w:rsid w:val="00BF0B60"/>
    <w:rsid w:val="00BF4445"/>
    <w:rsid w:val="00BF596B"/>
    <w:rsid w:val="00BF5FF3"/>
    <w:rsid w:val="00C009B4"/>
    <w:rsid w:val="00C0132F"/>
    <w:rsid w:val="00C020FC"/>
    <w:rsid w:val="00C023A8"/>
    <w:rsid w:val="00C06D07"/>
    <w:rsid w:val="00C14964"/>
    <w:rsid w:val="00C207BB"/>
    <w:rsid w:val="00C21DF4"/>
    <w:rsid w:val="00C226D8"/>
    <w:rsid w:val="00C2282E"/>
    <w:rsid w:val="00C3020E"/>
    <w:rsid w:val="00C302F9"/>
    <w:rsid w:val="00C33867"/>
    <w:rsid w:val="00C3469E"/>
    <w:rsid w:val="00C35D70"/>
    <w:rsid w:val="00C36783"/>
    <w:rsid w:val="00C37266"/>
    <w:rsid w:val="00C40DAD"/>
    <w:rsid w:val="00C41590"/>
    <w:rsid w:val="00C42389"/>
    <w:rsid w:val="00C51E30"/>
    <w:rsid w:val="00C55738"/>
    <w:rsid w:val="00C57529"/>
    <w:rsid w:val="00C6161B"/>
    <w:rsid w:val="00C63524"/>
    <w:rsid w:val="00C6435E"/>
    <w:rsid w:val="00C65495"/>
    <w:rsid w:val="00C71462"/>
    <w:rsid w:val="00C717F0"/>
    <w:rsid w:val="00C761DE"/>
    <w:rsid w:val="00C76BAE"/>
    <w:rsid w:val="00C77FED"/>
    <w:rsid w:val="00C8253E"/>
    <w:rsid w:val="00C841F6"/>
    <w:rsid w:val="00C85D0F"/>
    <w:rsid w:val="00C8602A"/>
    <w:rsid w:val="00C87E15"/>
    <w:rsid w:val="00C9052C"/>
    <w:rsid w:val="00C922A5"/>
    <w:rsid w:val="00C96757"/>
    <w:rsid w:val="00C97E2A"/>
    <w:rsid w:val="00CA30AF"/>
    <w:rsid w:val="00CA3C00"/>
    <w:rsid w:val="00CA46C9"/>
    <w:rsid w:val="00CB0BEE"/>
    <w:rsid w:val="00CB55EF"/>
    <w:rsid w:val="00CC0F68"/>
    <w:rsid w:val="00CC13A9"/>
    <w:rsid w:val="00CC1722"/>
    <w:rsid w:val="00CC4FBF"/>
    <w:rsid w:val="00CC5AAD"/>
    <w:rsid w:val="00CC5AFF"/>
    <w:rsid w:val="00CD132C"/>
    <w:rsid w:val="00CD2922"/>
    <w:rsid w:val="00CD4086"/>
    <w:rsid w:val="00CD413A"/>
    <w:rsid w:val="00CE2BDD"/>
    <w:rsid w:val="00CE5873"/>
    <w:rsid w:val="00CE5C93"/>
    <w:rsid w:val="00CE7F9E"/>
    <w:rsid w:val="00CF17D6"/>
    <w:rsid w:val="00CF30E8"/>
    <w:rsid w:val="00CF3151"/>
    <w:rsid w:val="00CF4E22"/>
    <w:rsid w:val="00CF7B6D"/>
    <w:rsid w:val="00D001AE"/>
    <w:rsid w:val="00D010E1"/>
    <w:rsid w:val="00D0293A"/>
    <w:rsid w:val="00D04E6A"/>
    <w:rsid w:val="00D06A2A"/>
    <w:rsid w:val="00D17A4A"/>
    <w:rsid w:val="00D21C03"/>
    <w:rsid w:val="00D33843"/>
    <w:rsid w:val="00D33F33"/>
    <w:rsid w:val="00D35813"/>
    <w:rsid w:val="00D366C7"/>
    <w:rsid w:val="00D455D9"/>
    <w:rsid w:val="00D52577"/>
    <w:rsid w:val="00D529FB"/>
    <w:rsid w:val="00D54157"/>
    <w:rsid w:val="00D54516"/>
    <w:rsid w:val="00D54A9E"/>
    <w:rsid w:val="00D55035"/>
    <w:rsid w:val="00D55460"/>
    <w:rsid w:val="00D55D13"/>
    <w:rsid w:val="00D60BFB"/>
    <w:rsid w:val="00D66540"/>
    <w:rsid w:val="00D82568"/>
    <w:rsid w:val="00D852FE"/>
    <w:rsid w:val="00D87298"/>
    <w:rsid w:val="00D913DF"/>
    <w:rsid w:val="00D92998"/>
    <w:rsid w:val="00D95269"/>
    <w:rsid w:val="00D9548C"/>
    <w:rsid w:val="00D97C65"/>
    <w:rsid w:val="00DA047F"/>
    <w:rsid w:val="00DA3655"/>
    <w:rsid w:val="00DB27A6"/>
    <w:rsid w:val="00DB2A95"/>
    <w:rsid w:val="00DB32F1"/>
    <w:rsid w:val="00DB33D3"/>
    <w:rsid w:val="00DB3F7F"/>
    <w:rsid w:val="00DB48E2"/>
    <w:rsid w:val="00DC21C8"/>
    <w:rsid w:val="00DC303C"/>
    <w:rsid w:val="00DC3901"/>
    <w:rsid w:val="00DC7383"/>
    <w:rsid w:val="00DD13F7"/>
    <w:rsid w:val="00DD2C1C"/>
    <w:rsid w:val="00DE0884"/>
    <w:rsid w:val="00DE127B"/>
    <w:rsid w:val="00DE13E3"/>
    <w:rsid w:val="00DE536D"/>
    <w:rsid w:val="00DE5647"/>
    <w:rsid w:val="00DE74B2"/>
    <w:rsid w:val="00DF4860"/>
    <w:rsid w:val="00DF5BCA"/>
    <w:rsid w:val="00E033B5"/>
    <w:rsid w:val="00E12EC5"/>
    <w:rsid w:val="00E13A87"/>
    <w:rsid w:val="00E1620E"/>
    <w:rsid w:val="00E16DDF"/>
    <w:rsid w:val="00E26060"/>
    <w:rsid w:val="00E315EF"/>
    <w:rsid w:val="00E31C5F"/>
    <w:rsid w:val="00E33CA1"/>
    <w:rsid w:val="00E346A6"/>
    <w:rsid w:val="00E34F03"/>
    <w:rsid w:val="00E36D95"/>
    <w:rsid w:val="00E438C5"/>
    <w:rsid w:val="00E45524"/>
    <w:rsid w:val="00E45D21"/>
    <w:rsid w:val="00E4635B"/>
    <w:rsid w:val="00E506AE"/>
    <w:rsid w:val="00E50C02"/>
    <w:rsid w:val="00E5296E"/>
    <w:rsid w:val="00E579FD"/>
    <w:rsid w:val="00E61B4F"/>
    <w:rsid w:val="00E62481"/>
    <w:rsid w:val="00E64C46"/>
    <w:rsid w:val="00E7025A"/>
    <w:rsid w:val="00E721BF"/>
    <w:rsid w:val="00E72DAD"/>
    <w:rsid w:val="00E72F41"/>
    <w:rsid w:val="00E76454"/>
    <w:rsid w:val="00E77FE9"/>
    <w:rsid w:val="00E849A9"/>
    <w:rsid w:val="00E868A6"/>
    <w:rsid w:val="00E92B8D"/>
    <w:rsid w:val="00E95660"/>
    <w:rsid w:val="00E97183"/>
    <w:rsid w:val="00EA0464"/>
    <w:rsid w:val="00EA34F7"/>
    <w:rsid w:val="00EA3527"/>
    <w:rsid w:val="00EA3900"/>
    <w:rsid w:val="00EA6153"/>
    <w:rsid w:val="00EB1F08"/>
    <w:rsid w:val="00EB5C81"/>
    <w:rsid w:val="00EB6960"/>
    <w:rsid w:val="00EC047A"/>
    <w:rsid w:val="00EC1E8C"/>
    <w:rsid w:val="00EC281A"/>
    <w:rsid w:val="00EC5DAF"/>
    <w:rsid w:val="00ED6753"/>
    <w:rsid w:val="00EE0253"/>
    <w:rsid w:val="00EE76DD"/>
    <w:rsid w:val="00EF0933"/>
    <w:rsid w:val="00EF29CB"/>
    <w:rsid w:val="00EF4396"/>
    <w:rsid w:val="00EF6724"/>
    <w:rsid w:val="00F015E5"/>
    <w:rsid w:val="00F12158"/>
    <w:rsid w:val="00F1425C"/>
    <w:rsid w:val="00F158C3"/>
    <w:rsid w:val="00F1730E"/>
    <w:rsid w:val="00F2107A"/>
    <w:rsid w:val="00F2120D"/>
    <w:rsid w:val="00F2330F"/>
    <w:rsid w:val="00F23C6F"/>
    <w:rsid w:val="00F25591"/>
    <w:rsid w:val="00F259D2"/>
    <w:rsid w:val="00F2673E"/>
    <w:rsid w:val="00F268D3"/>
    <w:rsid w:val="00F27C86"/>
    <w:rsid w:val="00F30C6A"/>
    <w:rsid w:val="00F32540"/>
    <w:rsid w:val="00F36144"/>
    <w:rsid w:val="00F412F8"/>
    <w:rsid w:val="00F42BA4"/>
    <w:rsid w:val="00F45743"/>
    <w:rsid w:val="00F457C2"/>
    <w:rsid w:val="00F55315"/>
    <w:rsid w:val="00F558E9"/>
    <w:rsid w:val="00F6289F"/>
    <w:rsid w:val="00F637A8"/>
    <w:rsid w:val="00F6636B"/>
    <w:rsid w:val="00F719F9"/>
    <w:rsid w:val="00F71E10"/>
    <w:rsid w:val="00F75808"/>
    <w:rsid w:val="00F76ECF"/>
    <w:rsid w:val="00F80C9F"/>
    <w:rsid w:val="00F858B9"/>
    <w:rsid w:val="00F916B8"/>
    <w:rsid w:val="00F94CD6"/>
    <w:rsid w:val="00F97386"/>
    <w:rsid w:val="00FA2156"/>
    <w:rsid w:val="00FB0121"/>
    <w:rsid w:val="00FB0284"/>
    <w:rsid w:val="00FB0507"/>
    <w:rsid w:val="00FB1529"/>
    <w:rsid w:val="00FB2B93"/>
    <w:rsid w:val="00FB7873"/>
    <w:rsid w:val="00FB78E9"/>
    <w:rsid w:val="00FB7E0C"/>
    <w:rsid w:val="00FC1AB6"/>
    <w:rsid w:val="00FC70B8"/>
    <w:rsid w:val="00FD316A"/>
    <w:rsid w:val="00FD3353"/>
    <w:rsid w:val="00FD40BB"/>
    <w:rsid w:val="00FE1F71"/>
    <w:rsid w:val="00FE28B3"/>
    <w:rsid w:val="00FE3E10"/>
    <w:rsid w:val="00FE4FA4"/>
    <w:rsid w:val="00FE5004"/>
    <w:rsid w:val="00FF077D"/>
    <w:rsid w:val="00FF28B6"/>
    <w:rsid w:val="00FF60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B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71F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D7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77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7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7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77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77E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7ED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3A7F4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A7F4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Default">
    <w:name w:val="Default"/>
    <w:rsid w:val="00FB7E0C"/>
    <w:pPr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0132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12EC5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A7EF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7EFE"/>
  </w:style>
  <w:style w:type="paragraph" w:styleId="Footer">
    <w:name w:val="footer"/>
    <w:basedOn w:val="Normal"/>
    <w:link w:val="FooterChar"/>
    <w:uiPriority w:val="99"/>
    <w:unhideWhenUsed/>
    <w:rsid w:val="008A7EF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7EFE"/>
  </w:style>
  <w:style w:type="character" w:styleId="LineNumber">
    <w:name w:val="line number"/>
    <w:basedOn w:val="DefaultParagraphFont"/>
    <w:uiPriority w:val="99"/>
    <w:semiHidden/>
    <w:unhideWhenUsed/>
    <w:rsid w:val="00846E8F"/>
  </w:style>
  <w:style w:type="paragraph" w:styleId="Revision">
    <w:name w:val="Revision"/>
    <w:hidden/>
    <w:uiPriority w:val="99"/>
    <w:semiHidden/>
    <w:rsid w:val="002D6096"/>
    <w:pPr>
      <w:spacing w:line="240" w:lineRule="auto"/>
    </w:pPr>
  </w:style>
  <w:style w:type="paragraph" w:customStyle="1" w:styleId="title1">
    <w:name w:val="title1"/>
    <w:basedOn w:val="Normal"/>
    <w:rsid w:val="006875D9"/>
    <w:pPr>
      <w:spacing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6875D9"/>
    <w:pPr>
      <w:spacing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6875D9"/>
    <w:pPr>
      <w:spacing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6875D9"/>
  </w:style>
  <w:style w:type="paragraph" w:styleId="EndnoteText">
    <w:name w:val="endnote text"/>
    <w:basedOn w:val="Normal"/>
    <w:link w:val="EndnoteTextChar"/>
    <w:uiPriority w:val="99"/>
    <w:semiHidden/>
    <w:unhideWhenUsed/>
    <w:rsid w:val="00CF7B6D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F7B6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F7B6D"/>
    <w:rPr>
      <w:vertAlign w:val="superscript"/>
    </w:rPr>
  </w:style>
  <w:style w:type="table" w:styleId="TableGrid">
    <w:name w:val="Table Grid"/>
    <w:basedOn w:val="TableNormal"/>
    <w:uiPriority w:val="59"/>
    <w:rsid w:val="003B509B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B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71F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D7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77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7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7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77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77E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7ED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3A7F4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A7F4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Default">
    <w:name w:val="Default"/>
    <w:rsid w:val="00FB7E0C"/>
    <w:pPr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0132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12EC5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A7EF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7EFE"/>
  </w:style>
  <w:style w:type="paragraph" w:styleId="Footer">
    <w:name w:val="footer"/>
    <w:basedOn w:val="Normal"/>
    <w:link w:val="FooterChar"/>
    <w:uiPriority w:val="99"/>
    <w:unhideWhenUsed/>
    <w:rsid w:val="008A7EF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7EFE"/>
  </w:style>
  <w:style w:type="character" w:styleId="LineNumber">
    <w:name w:val="line number"/>
    <w:basedOn w:val="DefaultParagraphFont"/>
    <w:uiPriority w:val="99"/>
    <w:semiHidden/>
    <w:unhideWhenUsed/>
    <w:rsid w:val="00846E8F"/>
  </w:style>
  <w:style w:type="paragraph" w:styleId="Revision">
    <w:name w:val="Revision"/>
    <w:hidden/>
    <w:uiPriority w:val="99"/>
    <w:semiHidden/>
    <w:rsid w:val="002D6096"/>
    <w:pPr>
      <w:spacing w:line="240" w:lineRule="auto"/>
    </w:pPr>
  </w:style>
  <w:style w:type="paragraph" w:customStyle="1" w:styleId="title1">
    <w:name w:val="title1"/>
    <w:basedOn w:val="Normal"/>
    <w:rsid w:val="006875D9"/>
    <w:pPr>
      <w:spacing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6875D9"/>
    <w:pPr>
      <w:spacing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6875D9"/>
    <w:pPr>
      <w:spacing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6875D9"/>
  </w:style>
  <w:style w:type="paragraph" w:styleId="EndnoteText">
    <w:name w:val="endnote text"/>
    <w:basedOn w:val="Normal"/>
    <w:link w:val="EndnoteTextChar"/>
    <w:uiPriority w:val="99"/>
    <w:semiHidden/>
    <w:unhideWhenUsed/>
    <w:rsid w:val="00CF7B6D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F7B6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F7B6D"/>
    <w:rPr>
      <w:vertAlign w:val="superscript"/>
    </w:rPr>
  </w:style>
  <w:style w:type="table" w:styleId="TableGrid">
    <w:name w:val="Table Grid"/>
    <w:basedOn w:val="TableNormal"/>
    <w:uiPriority w:val="59"/>
    <w:rsid w:val="003B509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4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6783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69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5209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003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165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51248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621135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329506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99271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93493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5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48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33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4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9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0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5881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62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3458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100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01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57031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535401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5690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50553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2418199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84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4737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73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1301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966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0729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5341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5471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265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382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8080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42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8102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558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100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78240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9111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9080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7068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10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52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38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0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88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16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3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4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2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03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91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0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3</Words>
  <Characters>2700</Characters>
  <Application>Microsoft Office Word</Application>
  <DocSecurity>0</DocSecurity>
  <Lines>22</Lines>
  <Paragraphs>6</Paragraphs>
  <ScaleCrop>false</ScaleCrop>
  <Company/>
  <LinksUpToDate>false</LinksUpToDate>
  <CharactersWithSpaces>3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9-26T16:22:00Z</dcterms:created>
  <dcterms:modified xsi:type="dcterms:W3CDTF">2015-03-16T17:47:00Z</dcterms:modified>
</cp:coreProperties>
</file>